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289DD" w14:textId="77777777" w:rsidR="000B7EDE" w:rsidRPr="007A0273" w:rsidRDefault="000B7EDE" w:rsidP="000B7ED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126A83" wp14:editId="208CD99E">
            <wp:extent cx="5816518" cy="4245429"/>
            <wp:effectExtent l="0" t="0" r="0" b="0"/>
            <wp:docPr id="42378187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781876" name="Grafik 42378187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8485" cy="4254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4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upplementary Figure</w:t>
      </w:r>
      <w:r w:rsidRPr="007A027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7A0273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urvival analysis</w:t>
      </w:r>
    </w:p>
    <w:p w14:paraId="62EFA824" w14:textId="77777777" w:rsidR="000B7EDE" w:rsidRPr="00846FBF" w:rsidRDefault="000B7EDE" w:rsidP="000B7ED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87F68">
        <w:rPr>
          <w:rFonts w:ascii="Times New Roman" w:hAnsi="Times New Roman" w:cs="Times New Roman"/>
          <w:sz w:val="22"/>
          <w:szCs w:val="22"/>
        </w:rPr>
        <w:t xml:space="preserve">Patients with </w:t>
      </w:r>
      <w:proofErr w:type="spellStart"/>
      <w:r w:rsidRPr="00887F68">
        <w:rPr>
          <w:rFonts w:ascii="Times New Roman" w:hAnsi="Times New Roman" w:cs="Times New Roman"/>
          <w:sz w:val="22"/>
          <w:szCs w:val="22"/>
        </w:rPr>
        <w:t>iCCA</w:t>
      </w:r>
      <w:proofErr w:type="spellEnd"/>
      <w:r w:rsidRPr="00887F68">
        <w:rPr>
          <w:rFonts w:ascii="Times New Roman" w:hAnsi="Times New Roman" w:cs="Times New Roman"/>
          <w:sz w:val="22"/>
          <w:szCs w:val="22"/>
        </w:rPr>
        <w:t xml:space="preserve"> displayed a median RFS of 8 months and a median CCS of 30 months (A+B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87F68">
        <w:rPr>
          <w:rFonts w:ascii="Times New Roman" w:hAnsi="Times New Roman" w:cs="Times New Roman"/>
          <w:sz w:val="22"/>
          <w:szCs w:val="22"/>
        </w:rPr>
        <w:t xml:space="preserve">Patients with </w:t>
      </w:r>
      <w:proofErr w:type="spellStart"/>
      <w:r w:rsidRPr="00887F68">
        <w:rPr>
          <w:rFonts w:ascii="Times New Roman" w:hAnsi="Times New Roman" w:cs="Times New Roman"/>
          <w:sz w:val="22"/>
          <w:szCs w:val="22"/>
        </w:rPr>
        <w:t>pCCA</w:t>
      </w:r>
      <w:proofErr w:type="spellEnd"/>
      <w:r w:rsidRPr="00887F68">
        <w:rPr>
          <w:rFonts w:ascii="Times New Roman" w:hAnsi="Times New Roman" w:cs="Times New Roman"/>
          <w:sz w:val="22"/>
          <w:szCs w:val="22"/>
        </w:rPr>
        <w:t xml:space="preserve"> displayed a median RFS of 29 months and a median CCS of 28 months (C+D).</w:t>
      </w:r>
    </w:p>
    <w:p w14:paraId="6917816F" w14:textId="77777777" w:rsidR="00E90EFF" w:rsidRDefault="00E90EFF"/>
    <w:sectPr w:rsidR="00E90EFF" w:rsidSect="000B7EDE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DE"/>
    <w:rsid w:val="00013D82"/>
    <w:rsid w:val="000342B6"/>
    <w:rsid w:val="00056459"/>
    <w:rsid w:val="00061BAA"/>
    <w:rsid w:val="00062147"/>
    <w:rsid w:val="00082922"/>
    <w:rsid w:val="00082FFA"/>
    <w:rsid w:val="000928F4"/>
    <w:rsid w:val="000A20E5"/>
    <w:rsid w:val="000A6794"/>
    <w:rsid w:val="000B7EDE"/>
    <w:rsid w:val="000B7FE4"/>
    <w:rsid w:val="000C0C39"/>
    <w:rsid w:val="000C7210"/>
    <w:rsid w:val="000D37CC"/>
    <w:rsid w:val="001019AD"/>
    <w:rsid w:val="0010562E"/>
    <w:rsid w:val="001211C7"/>
    <w:rsid w:val="00122816"/>
    <w:rsid w:val="00127F17"/>
    <w:rsid w:val="00130E2E"/>
    <w:rsid w:val="001327E9"/>
    <w:rsid w:val="001453CE"/>
    <w:rsid w:val="001508C1"/>
    <w:rsid w:val="00152714"/>
    <w:rsid w:val="00164EA4"/>
    <w:rsid w:val="00166547"/>
    <w:rsid w:val="00176DE2"/>
    <w:rsid w:val="00177FC2"/>
    <w:rsid w:val="001837BA"/>
    <w:rsid w:val="001867C4"/>
    <w:rsid w:val="001910B6"/>
    <w:rsid w:val="001A0F28"/>
    <w:rsid w:val="001B4D97"/>
    <w:rsid w:val="001E30ED"/>
    <w:rsid w:val="001E3ABA"/>
    <w:rsid w:val="001E6C69"/>
    <w:rsid w:val="001F2DFC"/>
    <w:rsid w:val="0020273D"/>
    <w:rsid w:val="00210E9F"/>
    <w:rsid w:val="0021489B"/>
    <w:rsid w:val="002204D0"/>
    <w:rsid w:val="00225420"/>
    <w:rsid w:val="00227083"/>
    <w:rsid w:val="002362B7"/>
    <w:rsid w:val="00240721"/>
    <w:rsid w:val="00245762"/>
    <w:rsid w:val="00253C2A"/>
    <w:rsid w:val="00253C43"/>
    <w:rsid w:val="0028587B"/>
    <w:rsid w:val="00286CB5"/>
    <w:rsid w:val="00291150"/>
    <w:rsid w:val="00294535"/>
    <w:rsid w:val="002A64EB"/>
    <w:rsid w:val="002B00AD"/>
    <w:rsid w:val="002B243F"/>
    <w:rsid w:val="002F331E"/>
    <w:rsid w:val="00304D8B"/>
    <w:rsid w:val="00314A44"/>
    <w:rsid w:val="003159CF"/>
    <w:rsid w:val="00316896"/>
    <w:rsid w:val="00331E12"/>
    <w:rsid w:val="00336C16"/>
    <w:rsid w:val="00344662"/>
    <w:rsid w:val="0035084E"/>
    <w:rsid w:val="003508E9"/>
    <w:rsid w:val="00350C85"/>
    <w:rsid w:val="003511AB"/>
    <w:rsid w:val="003634B9"/>
    <w:rsid w:val="003A4931"/>
    <w:rsid w:val="003B0E1E"/>
    <w:rsid w:val="003D318E"/>
    <w:rsid w:val="003E35A8"/>
    <w:rsid w:val="003E5E8E"/>
    <w:rsid w:val="003F2CBF"/>
    <w:rsid w:val="003F5B57"/>
    <w:rsid w:val="00403550"/>
    <w:rsid w:val="00413E1C"/>
    <w:rsid w:val="00422A4F"/>
    <w:rsid w:val="00423F85"/>
    <w:rsid w:val="0042451E"/>
    <w:rsid w:val="00434412"/>
    <w:rsid w:val="004420F1"/>
    <w:rsid w:val="00442C40"/>
    <w:rsid w:val="00472AB6"/>
    <w:rsid w:val="00473768"/>
    <w:rsid w:val="0048300A"/>
    <w:rsid w:val="00487A9F"/>
    <w:rsid w:val="00494744"/>
    <w:rsid w:val="00497DAF"/>
    <w:rsid w:val="004A3BCB"/>
    <w:rsid w:val="004A759A"/>
    <w:rsid w:val="004B07C0"/>
    <w:rsid w:val="004B5BAE"/>
    <w:rsid w:val="004D701E"/>
    <w:rsid w:val="004E2AA4"/>
    <w:rsid w:val="004E3615"/>
    <w:rsid w:val="004F17E3"/>
    <w:rsid w:val="004F44A7"/>
    <w:rsid w:val="004F5D58"/>
    <w:rsid w:val="004F796E"/>
    <w:rsid w:val="005054EB"/>
    <w:rsid w:val="00506803"/>
    <w:rsid w:val="005134C0"/>
    <w:rsid w:val="00514DEA"/>
    <w:rsid w:val="00520182"/>
    <w:rsid w:val="00537FF0"/>
    <w:rsid w:val="005476C7"/>
    <w:rsid w:val="005540CE"/>
    <w:rsid w:val="00556473"/>
    <w:rsid w:val="005631B6"/>
    <w:rsid w:val="00564C0D"/>
    <w:rsid w:val="00571508"/>
    <w:rsid w:val="00573B96"/>
    <w:rsid w:val="00574055"/>
    <w:rsid w:val="00576BD3"/>
    <w:rsid w:val="005840F0"/>
    <w:rsid w:val="005911DC"/>
    <w:rsid w:val="00594FCA"/>
    <w:rsid w:val="005B12DB"/>
    <w:rsid w:val="005B1F66"/>
    <w:rsid w:val="005B2C78"/>
    <w:rsid w:val="005B3992"/>
    <w:rsid w:val="005D5E3A"/>
    <w:rsid w:val="005F6680"/>
    <w:rsid w:val="0060597D"/>
    <w:rsid w:val="00606B22"/>
    <w:rsid w:val="00614210"/>
    <w:rsid w:val="006271B8"/>
    <w:rsid w:val="0063150D"/>
    <w:rsid w:val="00636843"/>
    <w:rsid w:val="00636884"/>
    <w:rsid w:val="00644107"/>
    <w:rsid w:val="00670880"/>
    <w:rsid w:val="006718D0"/>
    <w:rsid w:val="006774DD"/>
    <w:rsid w:val="00680DDD"/>
    <w:rsid w:val="00682527"/>
    <w:rsid w:val="00687CA2"/>
    <w:rsid w:val="006900EA"/>
    <w:rsid w:val="00691993"/>
    <w:rsid w:val="006A58EE"/>
    <w:rsid w:val="006B01DB"/>
    <w:rsid w:val="006D1253"/>
    <w:rsid w:val="006D36FD"/>
    <w:rsid w:val="006E3D87"/>
    <w:rsid w:val="006F3B2B"/>
    <w:rsid w:val="006F681B"/>
    <w:rsid w:val="006F70E3"/>
    <w:rsid w:val="006F761C"/>
    <w:rsid w:val="007040BA"/>
    <w:rsid w:val="007076D8"/>
    <w:rsid w:val="00712190"/>
    <w:rsid w:val="0072022E"/>
    <w:rsid w:val="00742DDE"/>
    <w:rsid w:val="00745FD0"/>
    <w:rsid w:val="00755D15"/>
    <w:rsid w:val="00755DB2"/>
    <w:rsid w:val="00756405"/>
    <w:rsid w:val="00760DEF"/>
    <w:rsid w:val="00764162"/>
    <w:rsid w:val="00770FF4"/>
    <w:rsid w:val="00787054"/>
    <w:rsid w:val="007A7850"/>
    <w:rsid w:val="007B5AFC"/>
    <w:rsid w:val="007C64EB"/>
    <w:rsid w:val="007E6572"/>
    <w:rsid w:val="007F7DF3"/>
    <w:rsid w:val="007F7E12"/>
    <w:rsid w:val="0080389E"/>
    <w:rsid w:val="00817F37"/>
    <w:rsid w:val="00831D64"/>
    <w:rsid w:val="00837644"/>
    <w:rsid w:val="008446F2"/>
    <w:rsid w:val="0085169E"/>
    <w:rsid w:val="00857734"/>
    <w:rsid w:val="0085785A"/>
    <w:rsid w:val="00860BF6"/>
    <w:rsid w:val="0087291A"/>
    <w:rsid w:val="00876D16"/>
    <w:rsid w:val="00882501"/>
    <w:rsid w:val="008964FC"/>
    <w:rsid w:val="008B1C86"/>
    <w:rsid w:val="008B6E90"/>
    <w:rsid w:val="008D16CC"/>
    <w:rsid w:val="008D4ADB"/>
    <w:rsid w:val="008E0541"/>
    <w:rsid w:val="008E59F1"/>
    <w:rsid w:val="008F2DEA"/>
    <w:rsid w:val="008F33BE"/>
    <w:rsid w:val="008F3A22"/>
    <w:rsid w:val="008F6FBA"/>
    <w:rsid w:val="008F7891"/>
    <w:rsid w:val="0091446C"/>
    <w:rsid w:val="00924CAD"/>
    <w:rsid w:val="00927895"/>
    <w:rsid w:val="00933E47"/>
    <w:rsid w:val="00934D5D"/>
    <w:rsid w:val="0094318A"/>
    <w:rsid w:val="00947169"/>
    <w:rsid w:val="00952651"/>
    <w:rsid w:val="00952E0F"/>
    <w:rsid w:val="00960BFD"/>
    <w:rsid w:val="00971FC2"/>
    <w:rsid w:val="009776E3"/>
    <w:rsid w:val="009860BC"/>
    <w:rsid w:val="00987D89"/>
    <w:rsid w:val="00987DE2"/>
    <w:rsid w:val="00992B37"/>
    <w:rsid w:val="009A7828"/>
    <w:rsid w:val="009C3670"/>
    <w:rsid w:val="009C49A0"/>
    <w:rsid w:val="009C4B7A"/>
    <w:rsid w:val="009C59E3"/>
    <w:rsid w:val="009E3B6F"/>
    <w:rsid w:val="009E5BE2"/>
    <w:rsid w:val="009F2ADD"/>
    <w:rsid w:val="009F3AFF"/>
    <w:rsid w:val="00A15383"/>
    <w:rsid w:val="00A153FC"/>
    <w:rsid w:val="00A16EC6"/>
    <w:rsid w:val="00A3121B"/>
    <w:rsid w:val="00A434C7"/>
    <w:rsid w:val="00A4657A"/>
    <w:rsid w:val="00A51BEE"/>
    <w:rsid w:val="00A52D88"/>
    <w:rsid w:val="00A546FA"/>
    <w:rsid w:val="00A5478F"/>
    <w:rsid w:val="00A620B4"/>
    <w:rsid w:val="00A7190A"/>
    <w:rsid w:val="00A72993"/>
    <w:rsid w:val="00A8744B"/>
    <w:rsid w:val="00AA22C9"/>
    <w:rsid w:val="00AB20E4"/>
    <w:rsid w:val="00AB44AF"/>
    <w:rsid w:val="00AB7920"/>
    <w:rsid w:val="00AC6C61"/>
    <w:rsid w:val="00AE3FA7"/>
    <w:rsid w:val="00AE67CF"/>
    <w:rsid w:val="00AE6ED8"/>
    <w:rsid w:val="00AF1EA0"/>
    <w:rsid w:val="00AF355D"/>
    <w:rsid w:val="00AF59AE"/>
    <w:rsid w:val="00AF5D02"/>
    <w:rsid w:val="00B07183"/>
    <w:rsid w:val="00B112AE"/>
    <w:rsid w:val="00B15D6B"/>
    <w:rsid w:val="00B416A6"/>
    <w:rsid w:val="00B4743A"/>
    <w:rsid w:val="00B4754F"/>
    <w:rsid w:val="00B51A00"/>
    <w:rsid w:val="00B64484"/>
    <w:rsid w:val="00B83BA5"/>
    <w:rsid w:val="00B83E32"/>
    <w:rsid w:val="00B9288E"/>
    <w:rsid w:val="00B9422D"/>
    <w:rsid w:val="00BA07C0"/>
    <w:rsid w:val="00BA3453"/>
    <w:rsid w:val="00BA65AB"/>
    <w:rsid w:val="00BB0711"/>
    <w:rsid w:val="00BB75F8"/>
    <w:rsid w:val="00BC005A"/>
    <w:rsid w:val="00BC0D96"/>
    <w:rsid w:val="00BD15C8"/>
    <w:rsid w:val="00BD4D69"/>
    <w:rsid w:val="00BD6FA3"/>
    <w:rsid w:val="00C06696"/>
    <w:rsid w:val="00C15E3C"/>
    <w:rsid w:val="00C16367"/>
    <w:rsid w:val="00C17737"/>
    <w:rsid w:val="00C3030E"/>
    <w:rsid w:val="00C34EAE"/>
    <w:rsid w:val="00C37532"/>
    <w:rsid w:val="00C41E8A"/>
    <w:rsid w:val="00C668C4"/>
    <w:rsid w:val="00C71940"/>
    <w:rsid w:val="00C72822"/>
    <w:rsid w:val="00C81A45"/>
    <w:rsid w:val="00C84D42"/>
    <w:rsid w:val="00C873E8"/>
    <w:rsid w:val="00CA2CFA"/>
    <w:rsid w:val="00CA688F"/>
    <w:rsid w:val="00CB026B"/>
    <w:rsid w:val="00CC1DA7"/>
    <w:rsid w:val="00CD3E89"/>
    <w:rsid w:val="00CD6019"/>
    <w:rsid w:val="00CE5DD1"/>
    <w:rsid w:val="00CF075B"/>
    <w:rsid w:val="00CF0EF6"/>
    <w:rsid w:val="00CF2615"/>
    <w:rsid w:val="00CF31D1"/>
    <w:rsid w:val="00CF573A"/>
    <w:rsid w:val="00D15C6B"/>
    <w:rsid w:val="00D1737F"/>
    <w:rsid w:val="00D20765"/>
    <w:rsid w:val="00D21B1D"/>
    <w:rsid w:val="00D31410"/>
    <w:rsid w:val="00D34D23"/>
    <w:rsid w:val="00D41DA5"/>
    <w:rsid w:val="00D42D34"/>
    <w:rsid w:val="00D517C3"/>
    <w:rsid w:val="00D628C7"/>
    <w:rsid w:val="00D62D4A"/>
    <w:rsid w:val="00D636F5"/>
    <w:rsid w:val="00D63984"/>
    <w:rsid w:val="00D8410C"/>
    <w:rsid w:val="00D942DF"/>
    <w:rsid w:val="00D97CD4"/>
    <w:rsid w:val="00DA2853"/>
    <w:rsid w:val="00DA4417"/>
    <w:rsid w:val="00DA6156"/>
    <w:rsid w:val="00DB5C38"/>
    <w:rsid w:val="00DB6FB7"/>
    <w:rsid w:val="00E055AC"/>
    <w:rsid w:val="00E05972"/>
    <w:rsid w:val="00E06184"/>
    <w:rsid w:val="00E14D9E"/>
    <w:rsid w:val="00E21CD9"/>
    <w:rsid w:val="00E43E9B"/>
    <w:rsid w:val="00E5421C"/>
    <w:rsid w:val="00E86B6A"/>
    <w:rsid w:val="00E90EFF"/>
    <w:rsid w:val="00E92553"/>
    <w:rsid w:val="00EA1417"/>
    <w:rsid w:val="00EB6BA1"/>
    <w:rsid w:val="00EE1163"/>
    <w:rsid w:val="00EE76EA"/>
    <w:rsid w:val="00EF6520"/>
    <w:rsid w:val="00F01E72"/>
    <w:rsid w:val="00F075A7"/>
    <w:rsid w:val="00F13318"/>
    <w:rsid w:val="00F16E86"/>
    <w:rsid w:val="00F1753E"/>
    <w:rsid w:val="00F17F6D"/>
    <w:rsid w:val="00F2425F"/>
    <w:rsid w:val="00F30A95"/>
    <w:rsid w:val="00F4464B"/>
    <w:rsid w:val="00F57CD8"/>
    <w:rsid w:val="00F731E3"/>
    <w:rsid w:val="00F77858"/>
    <w:rsid w:val="00F823CD"/>
    <w:rsid w:val="00F8375B"/>
    <w:rsid w:val="00F841C4"/>
    <w:rsid w:val="00F87130"/>
    <w:rsid w:val="00FA1596"/>
    <w:rsid w:val="00FB7BED"/>
    <w:rsid w:val="00FD1E69"/>
    <w:rsid w:val="00FD54C8"/>
    <w:rsid w:val="00FD5D9D"/>
    <w:rsid w:val="00FE04E3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C6F042"/>
  <w15:chartTrackingRefBased/>
  <w15:docId w15:val="{25A8C342-B309-FD47-9E19-D3D60673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7EDE"/>
    <w:pPr>
      <w:widowControl w:val="0"/>
      <w:jc w:val="both"/>
    </w:pPr>
    <w:rPr>
      <w:rFonts w:eastAsiaTheme="minorEastAsia"/>
      <w:sz w:val="21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7ED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7ED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7ED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7ED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7ED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7ED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7ED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7ED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7ED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7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7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7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7E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7E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7E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7E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7E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7E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7ED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0B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7ED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7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7ED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0B7E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7EDE"/>
    <w:pPr>
      <w:widowControl/>
      <w:ind w:left="720"/>
      <w:contextualSpacing/>
      <w:jc w:val="left"/>
    </w:pPr>
    <w:rPr>
      <w:rFonts w:eastAsiaTheme="minorHAnsi"/>
      <w:sz w:val="24"/>
      <w:lang w:val="de-DE" w:eastAsia="en-US"/>
    </w:rPr>
  </w:style>
  <w:style w:type="character" w:styleId="IntensiveHervorhebung">
    <w:name w:val="Intense Emphasis"/>
    <w:basedOn w:val="Absatz-Standardschriftart"/>
    <w:uiPriority w:val="21"/>
    <w:qFormat/>
    <w:rsid w:val="000B7E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7ED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7E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7E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7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1</cp:revision>
  <dcterms:created xsi:type="dcterms:W3CDTF">2024-09-18T09:26:00Z</dcterms:created>
  <dcterms:modified xsi:type="dcterms:W3CDTF">2024-09-18T09:26:00Z</dcterms:modified>
</cp:coreProperties>
</file>